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63BEEA" w14:textId="6C2B1DDA" w:rsidR="00C37AB8" w:rsidRPr="00C37AB8" w:rsidRDefault="00CD4236" w:rsidP="00C37AB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 xml:space="preserve">Supplementary </w:t>
      </w:r>
      <w:r w:rsidR="00C37AB8" w:rsidRPr="00C37AB8">
        <w:rPr>
          <w:rFonts w:ascii="Times New Roman" w:hAnsi="Times New Roman" w:cs="Times New Roman"/>
          <w:b/>
          <w:kern w:val="0"/>
          <w:szCs w:val="21"/>
        </w:rPr>
        <w:t xml:space="preserve">Table 1 </w:t>
      </w:r>
      <w:r w:rsidR="00356389">
        <w:rPr>
          <w:rFonts w:ascii="Times New Roman" w:hAnsi="Times New Roman" w:cs="Times New Roman"/>
          <w:b/>
          <w:kern w:val="0"/>
          <w:szCs w:val="21"/>
        </w:rPr>
        <w:t>Sequences of p</w:t>
      </w:r>
      <w:r w:rsidR="00C37AB8" w:rsidRPr="00C37AB8">
        <w:rPr>
          <w:rFonts w:ascii="Times New Roman" w:hAnsi="Times New Roman" w:cs="Times New Roman"/>
          <w:b/>
          <w:kern w:val="0"/>
          <w:szCs w:val="21"/>
        </w:rPr>
        <w:t xml:space="preserve">rimers used </w:t>
      </w:r>
      <w:r w:rsidR="00356389">
        <w:rPr>
          <w:rFonts w:ascii="Times New Roman" w:hAnsi="Times New Roman" w:cs="Times New Roman"/>
          <w:b/>
          <w:kern w:val="0"/>
          <w:szCs w:val="21"/>
        </w:rPr>
        <w:t>in this</w:t>
      </w:r>
      <w:r w:rsidR="00C37AB8" w:rsidRPr="00C37AB8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356389">
        <w:rPr>
          <w:rFonts w:ascii="Times New Roman" w:hAnsi="Times New Roman" w:cs="Times New Roman"/>
          <w:b/>
          <w:kern w:val="0"/>
          <w:szCs w:val="21"/>
        </w:rPr>
        <w:t>study</w:t>
      </w:r>
    </w:p>
    <w:tbl>
      <w:tblPr>
        <w:tblStyle w:val="a7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3827"/>
        <w:gridCol w:w="2977"/>
      </w:tblGrid>
      <w:tr w:rsidR="001E1E8F" w:rsidRPr="001E1E8F" w14:paraId="7406B6FD" w14:textId="77777777" w:rsidTr="00E45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F92AD" w14:textId="49108F93" w:rsidR="009F0466" w:rsidRPr="001E1E8F" w:rsidRDefault="009F0466" w:rsidP="008327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xperi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FE4B6" w14:textId="442B9398" w:rsidR="009F0466" w:rsidRPr="001E1E8F" w:rsidRDefault="009F0466" w:rsidP="008327A0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5DB75" w14:textId="1CA75B86" w:rsidR="009F0466" w:rsidRPr="001E1E8F" w:rsidRDefault="009F0466" w:rsidP="00647E9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imer sequence</w:t>
            </w:r>
            <w:r w:rsidRPr="001E1E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647E93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0D9F6" w14:textId="52C323CA" w:rsidR="009F0466" w:rsidRPr="001E1E8F" w:rsidRDefault="009F0466" w:rsidP="00647E9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te</w:t>
            </w:r>
          </w:p>
        </w:tc>
      </w:tr>
      <w:tr w:rsidR="007E572D" w:rsidRPr="001E1E8F" w14:paraId="52D582F6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CBC093" w14:textId="119A407A" w:rsidR="007E572D" w:rsidRPr="001E1E8F" w:rsidRDefault="001E1E8F" w:rsidP="00B73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F3DD8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="008F3DD8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="00B73433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 xml:space="preserve"> BrYV P3a mutan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6F53B" w14:textId="22CAD14A" w:rsidR="007E572D" w:rsidRPr="001E1E8F" w:rsidRDefault="007E572D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ATG/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AB2DF" w14:textId="1C1204C0" w:rsidR="007E572D" w:rsidRPr="001E1E8F" w:rsidRDefault="007E572D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1E8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GGATTACAAATTCCTAG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4CF810" w14:textId="4919FD68" w:rsidR="007E572D" w:rsidRPr="001E1E8F" w:rsidRDefault="007E572D" w:rsidP="00AA735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CB301-BrYV-P3aAUG</w:t>
            </w:r>
          </w:p>
        </w:tc>
      </w:tr>
      <w:tr w:rsidR="007E572D" w:rsidRPr="001E1E8F" w14:paraId="148B0D36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1EF281" w14:textId="77777777" w:rsidR="007E572D" w:rsidRPr="001E1E8F" w:rsidRDefault="007E572D" w:rsidP="005608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A290A" w14:textId="28A60838" w:rsidR="007E572D" w:rsidRPr="001E1E8F" w:rsidRDefault="007E572D" w:rsidP="005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3253/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526F3" w14:textId="049611F5" w:rsidR="007E572D" w:rsidRPr="001E1E8F" w:rsidRDefault="007E572D" w:rsidP="00560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GTATCTTTGAGTGGTTTTAC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3E23D" w14:textId="77777777" w:rsidR="007E572D" w:rsidRPr="001E1E8F" w:rsidRDefault="007E572D" w:rsidP="0056089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E572D" w:rsidRPr="001E1E8F" w14:paraId="0197A286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9F50A9" w14:textId="77777777" w:rsidR="007E572D" w:rsidRPr="001E1E8F" w:rsidRDefault="007E572D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DE8AA" w14:textId="78A7A62F" w:rsidR="007E572D" w:rsidRPr="001E1E8F" w:rsidRDefault="007E572D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AGC/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39EAC" w14:textId="0A6FFCB5" w:rsidR="007E572D" w:rsidRPr="001E1E8F" w:rsidRDefault="007E572D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1E8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GATTACAAATTCCTAG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0AE8F4" w14:textId="4443BBA9" w:rsidR="007E572D" w:rsidRPr="001E1E8F" w:rsidRDefault="007E572D" w:rsidP="00AA735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CB301-BrYV-P3a</w:t>
            </w:r>
            <w:r w:rsidRPr="001E1E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GC</w:t>
            </w:r>
          </w:p>
        </w:tc>
      </w:tr>
      <w:tr w:rsidR="007E572D" w:rsidRPr="001E1E8F" w14:paraId="08C28CB6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327F31" w14:textId="77777777" w:rsidR="007E572D" w:rsidRPr="001E1E8F" w:rsidRDefault="007E572D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2A5E7" w14:textId="44E63956" w:rsidR="007E572D" w:rsidRPr="001E1E8F" w:rsidRDefault="007E572D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3253/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363BC" w14:textId="31D9FCAD" w:rsidR="007E572D" w:rsidRPr="001E1E8F" w:rsidRDefault="007E572D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GTATCTTTGAGTGGTTTTAC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62052" w14:textId="352BF3B9" w:rsidR="007E572D" w:rsidRPr="001E1E8F" w:rsidRDefault="007E572D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57028" w:rsidRPr="001E1E8F" w14:paraId="6484A9E8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AE4E7" w14:textId="77777777" w:rsidR="00357028" w:rsidRPr="001E1E8F" w:rsidRDefault="00357028" w:rsidP="00357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C23AB" w14:textId="2DE9C91F" w:rsidR="00357028" w:rsidRPr="001E1E8F" w:rsidRDefault="00357028" w:rsidP="00357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C3467T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14857" w14:textId="2165A2BB" w:rsidR="00357028" w:rsidRPr="001E1E8F" w:rsidRDefault="00357028" w:rsidP="00357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GAAAT</w:t>
            </w:r>
            <w:r w:rsidRPr="001E1E8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GTTAATGAATACGGTCGTG</w:t>
            </w:r>
          </w:p>
        </w:tc>
        <w:tc>
          <w:tcPr>
            <w:tcW w:w="29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80F6B0" w14:textId="47DBCA57" w:rsidR="00357028" w:rsidRPr="001E1E8F" w:rsidRDefault="00357028" w:rsidP="003A027E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CB301-</w:t>
            </w:r>
            <w:r w:rsidRPr="001E1E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rYV</w:t>
            </w:r>
            <w:r w:rsidRPr="001E1E8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C3467</w:t>
            </w:r>
            <w:r w:rsidR="003A02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U</w:t>
            </w:r>
          </w:p>
        </w:tc>
      </w:tr>
      <w:tr w:rsidR="00357028" w:rsidRPr="001E1E8F" w14:paraId="24EBC9B1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20B2F6" w14:textId="77777777" w:rsidR="00357028" w:rsidRPr="001E1E8F" w:rsidRDefault="00357028" w:rsidP="0035702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E72F7" w14:textId="24CC68EC" w:rsidR="00357028" w:rsidRPr="001E1E8F" w:rsidRDefault="00357028" w:rsidP="00357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C3467T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D4147" w14:textId="03F1F74F" w:rsidR="00357028" w:rsidRPr="001E1E8F" w:rsidRDefault="00357028" w:rsidP="003570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GTACGTGTTTAGAGATTCTTAGGTAG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E0893" w14:textId="77777777" w:rsidR="00357028" w:rsidRPr="001E1E8F" w:rsidRDefault="00357028" w:rsidP="00357028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E572D" w:rsidRPr="001E1E8F" w14:paraId="36CBADE3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77033B" w14:textId="77777777" w:rsidR="007E572D" w:rsidRPr="001E1E8F" w:rsidRDefault="007E572D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CC7F6" w14:textId="5F466AAB" w:rsidR="007E572D" w:rsidRPr="009749D3" w:rsidRDefault="007E572D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 w:rsidRPr="009749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rAC3406T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FE86C" w14:textId="5E59568C" w:rsidR="007E572D" w:rsidRPr="009749D3" w:rsidRDefault="007E572D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749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AC</w:t>
            </w:r>
            <w:r w:rsidRPr="009749D3">
              <w:rPr>
                <w:rFonts w:ascii="Times New Roman" w:hAnsi="Times New Roman" w:cs="Times New Roman"/>
                <w:color w:val="auto"/>
                <w:sz w:val="18"/>
                <w:szCs w:val="18"/>
                <w:u w:val="single"/>
              </w:rPr>
              <w:t>T</w:t>
            </w:r>
            <w:r w:rsidRPr="009749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TATCCGTGATCAGTAT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44D71" w14:textId="09438370" w:rsidR="007E572D" w:rsidRPr="001E1E8F" w:rsidRDefault="007E572D" w:rsidP="0056089E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CB301-</w:t>
            </w:r>
            <w:r w:rsidRPr="001E1E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rYV</w:t>
            </w:r>
            <w:r w:rsidRPr="001E1E8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P18L</w:t>
            </w:r>
          </w:p>
        </w:tc>
      </w:tr>
      <w:tr w:rsidR="007E572D" w:rsidRPr="001E1E8F" w14:paraId="4CE8D12D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7D1E6A" w14:textId="77777777" w:rsidR="007E572D" w:rsidRPr="001E1E8F" w:rsidRDefault="007E572D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B0637" w14:textId="0FC3B17F" w:rsidR="007E572D" w:rsidRPr="009749D3" w:rsidRDefault="007E572D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749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rAC3406T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A3530" w14:textId="73E713FD" w:rsidR="007E572D" w:rsidRPr="009749D3" w:rsidRDefault="007E572D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749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GAAACGAAGCCTGCGGTGAAAC</w:t>
            </w:r>
          </w:p>
        </w:tc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7432C" w14:textId="7CAF39BA" w:rsidR="007E572D" w:rsidRPr="001E1E8F" w:rsidRDefault="007E572D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93472D" w:rsidRPr="001E1E8F" w14:paraId="442A53A6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CC1183" w14:textId="77777777" w:rsidR="0093472D" w:rsidRPr="001E1E8F" w:rsidRDefault="0093472D" w:rsidP="009347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89001" w14:textId="297F0E06" w:rsidR="0093472D" w:rsidRPr="001E1E8F" w:rsidRDefault="0093472D" w:rsidP="00934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C3406A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93FCC" w14:textId="4DFA8B9C" w:rsidR="0093472D" w:rsidRPr="001E1E8F" w:rsidRDefault="0093472D" w:rsidP="00934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5702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  <w:r w:rsidRPr="0035702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CCGTGATCAGTATCTATTT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0AE813" w14:textId="77777777" w:rsidR="0093472D" w:rsidRPr="0093472D" w:rsidRDefault="0093472D" w:rsidP="0093472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93472D">
              <w:rPr>
                <w:rFonts w:ascii="Times New Roman" w:hAnsi="Times New Roman" w:cs="Times New Roman"/>
                <w:sz w:val="18"/>
                <w:szCs w:val="18"/>
              </w:rPr>
              <w:t>pCB301-BrYV</w:t>
            </w:r>
            <w:r w:rsidRPr="009347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18Q</w:t>
            </w:r>
          </w:p>
          <w:p w14:paraId="652128E2" w14:textId="2D02FF5A" w:rsidR="0093472D" w:rsidRPr="0093472D" w:rsidRDefault="0093472D" w:rsidP="0093472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93472D" w:rsidRPr="001E1E8F" w14:paraId="40A0B663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4ADF84" w14:textId="77777777" w:rsidR="0093472D" w:rsidRPr="001E1E8F" w:rsidRDefault="0093472D" w:rsidP="009347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D7F67" w14:textId="3DE2B7C8" w:rsidR="0093472D" w:rsidRPr="001E1E8F" w:rsidRDefault="0093472D" w:rsidP="0093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3404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D71F4" w14:textId="55449AD3" w:rsidR="0093472D" w:rsidRPr="001E1E8F" w:rsidRDefault="0093472D" w:rsidP="0093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ATCGATGAAACGAAGCCTGCGGTG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967D1" w14:textId="77777777" w:rsidR="0093472D" w:rsidRPr="0093472D" w:rsidRDefault="0093472D" w:rsidP="009347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93472D" w:rsidRPr="001E1E8F" w14:paraId="6C21D1E4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D02D05" w14:textId="77777777" w:rsidR="0093472D" w:rsidRPr="001E1E8F" w:rsidRDefault="0093472D" w:rsidP="009347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BD282" w14:textId="16608A83" w:rsidR="0093472D" w:rsidRPr="001E1E8F" w:rsidRDefault="0093472D" w:rsidP="00934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C3406G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7C030" w14:textId="11F7C362" w:rsidR="0093472D" w:rsidRPr="001E1E8F" w:rsidRDefault="0093472D" w:rsidP="00934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E1E8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ATATCCGTGATCAGTATCTATTT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CD2409" w14:textId="77777777" w:rsidR="0093472D" w:rsidRPr="0093472D" w:rsidRDefault="0093472D" w:rsidP="0093472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93472D">
              <w:rPr>
                <w:rFonts w:ascii="Times New Roman" w:hAnsi="Times New Roman" w:cs="Times New Roman"/>
                <w:sz w:val="18"/>
                <w:szCs w:val="18"/>
              </w:rPr>
              <w:t>pCB301-BrYV</w:t>
            </w:r>
            <w:r w:rsidRPr="009347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18R</w:t>
            </w:r>
          </w:p>
          <w:p w14:paraId="3084A7B0" w14:textId="53CD3DEA" w:rsidR="0093472D" w:rsidRPr="0093472D" w:rsidRDefault="0093472D" w:rsidP="0093472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93472D" w:rsidRPr="001E1E8F" w14:paraId="1D1043E4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EFA938" w14:textId="77777777" w:rsidR="0093472D" w:rsidRPr="001E1E8F" w:rsidRDefault="0093472D" w:rsidP="009347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B977F" w14:textId="0919D898" w:rsidR="0093472D" w:rsidRPr="001E1E8F" w:rsidRDefault="0093472D" w:rsidP="0093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3404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FA7EC" w14:textId="1F2E0E37" w:rsidR="0093472D" w:rsidRPr="001E1E8F" w:rsidRDefault="0093472D" w:rsidP="0093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ATCGATGAAACGAAGCCTGCGGTG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9D8D6" w14:textId="77777777" w:rsidR="0093472D" w:rsidRPr="0093472D" w:rsidRDefault="0093472D" w:rsidP="009347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93472D" w:rsidRPr="001E1E8F" w14:paraId="7E3A6F46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F70486" w14:textId="77777777" w:rsidR="0093472D" w:rsidRPr="001E1E8F" w:rsidRDefault="0093472D" w:rsidP="009347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55075" w14:textId="7CA85208" w:rsidR="0093472D" w:rsidRPr="001E1E8F" w:rsidRDefault="0093472D" w:rsidP="00934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C3405A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C9927" w14:textId="5E0226F8" w:rsidR="0093472D" w:rsidRPr="001E1E8F" w:rsidRDefault="0093472D" w:rsidP="00934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AATATCCGTGATCAGTATCTATTT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AC68B9" w14:textId="6FEC2191" w:rsidR="0093472D" w:rsidRPr="0093472D" w:rsidRDefault="0093472D" w:rsidP="0093472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93472D">
              <w:rPr>
                <w:rFonts w:ascii="Times New Roman" w:hAnsi="Times New Roman" w:cs="Times New Roman"/>
                <w:sz w:val="18"/>
                <w:szCs w:val="18"/>
              </w:rPr>
              <w:t>pCB301-BrYV</w:t>
            </w:r>
            <w:r w:rsidRPr="009347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18T</w:t>
            </w:r>
          </w:p>
        </w:tc>
      </w:tr>
      <w:tr w:rsidR="0093472D" w:rsidRPr="001E1E8F" w14:paraId="0A6E249F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2EC76C" w14:textId="77777777" w:rsidR="0093472D" w:rsidRPr="001E1E8F" w:rsidRDefault="0093472D" w:rsidP="009347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57065" w14:textId="29DBE05E" w:rsidR="0093472D" w:rsidRPr="001E1E8F" w:rsidRDefault="0093472D" w:rsidP="0093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3404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5BDB1" w14:textId="4222B4FE" w:rsidR="0093472D" w:rsidRPr="001E1E8F" w:rsidRDefault="0093472D" w:rsidP="0093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ATCGATGAAACGAAGCCTGCGGTG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AF177" w14:textId="77777777" w:rsidR="0093472D" w:rsidRPr="0093472D" w:rsidRDefault="0093472D" w:rsidP="009347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A97332" w:rsidRPr="001E1E8F" w14:paraId="5BD23017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85BA01" w14:textId="77777777" w:rsidR="00A97332" w:rsidRPr="001E1E8F" w:rsidRDefault="00A97332" w:rsidP="00A973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D83F6" w14:textId="2F9015C6" w:rsidR="00A97332" w:rsidRPr="00920B78" w:rsidRDefault="00A97332" w:rsidP="00A97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C3405T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C7F22" w14:textId="45A008CC" w:rsidR="00A97332" w:rsidRPr="00920B78" w:rsidRDefault="00A97332" w:rsidP="00A97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E8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AATATCCGTGATCAGTATCTATTTC</w:t>
            </w:r>
          </w:p>
        </w:tc>
        <w:tc>
          <w:tcPr>
            <w:tcW w:w="29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A6247B" w14:textId="3F7CB4EF" w:rsidR="00A97332" w:rsidRPr="0093472D" w:rsidRDefault="00A97332" w:rsidP="00A9733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93472D">
              <w:rPr>
                <w:rFonts w:ascii="Times New Roman" w:hAnsi="Times New Roman" w:cs="Times New Roman"/>
                <w:sz w:val="18"/>
                <w:szCs w:val="18"/>
              </w:rPr>
              <w:t>pCB301-</w:t>
            </w:r>
            <w:r w:rsidRPr="0093472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YV</w:t>
            </w:r>
            <w:r w:rsidRPr="0093472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P18S</w:t>
            </w:r>
          </w:p>
        </w:tc>
      </w:tr>
      <w:tr w:rsidR="00A97332" w:rsidRPr="001E1E8F" w14:paraId="5748AF18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43E96A" w14:textId="77777777" w:rsidR="00A97332" w:rsidRPr="001E1E8F" w:rsidRDefault="00A97332" w:rsidP="00A973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E3FA1" w14:textId="277E58F8" w:rsidR="00A97332" w:rsidRPr="00920B78" w:rsidRDefault="00A97332" w:rsidP="00A97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3404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BDF34" w14:textId="3527FA49" w:rsidR="00A97332" w:rsidRPr="00920B78" w:rsidRDefault="00A97332" w:rsidP="00A97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ATCGATGAAACGAAGCCTGCGGTG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E8DF5" w14:textId="77777777" w:rsidR="00A97332" w:rsidRPr="001E1E8F" w:rsidRDefault="00A97332" w:rsidP="00A9733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A97332" w:rsidRPr="001E1E8F" w14:paraId="2944FD6D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2E2460" w14:textId="77777777" w:rsidR="00A97332" w:rsidRPr="001E1E8F" w:rsidRDefault="00A97332" w:rsidP="00A973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64733" w14:textId="1DE39F5D" w:rsidR="00A97332" w:rsidRPr="00920B78" w:rsidRDefault="00A97332" w:rsidP="00A97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C3405G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63E93" w14:textId="40656DD4" w:rsidR="00A97332" w:rsidRPr="00920B78" w:rsidRDefault="00A97332" w:rsidP="00A97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E8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AATATCCGTGATCAGTATCTATTTC</w:t>
            </w:r>
          </w:p>
        </w:tc>
        <w:tc>
          <w:tcPr>
            <w:tcW w:w="29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AB7F72" w14:textId="4E96B8AA" w:rsidR="00A97332" w:rsidRPr="001E1E8F" w:rsidRDefault="00A97332" w:rsidP="00A9733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CB301-</w:t>
            </w:r>
            <w:r w:rsidRPr="001E1E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rYV</w:t>
            </w:r>
            <w:r w:rsidRPr="001E1E8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P18A</w:t>
            </w:r>
          </w:p>
        </w:tc>
      </w:tr>
      <w:tr w:rsidR="00A97332" w:rsidRPr="001E1E8F" w14:paraId="598F89FD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D6EF31" w14:textId="77777777" w:rsidR="00A97332" w:rsidRPr="001E1E8F" w:rsidRDefault="00A97332" w:rsidP="00A973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2F5A7" w14:textId="0E333CF4" w:rsidR="00A97332" w:rsidRPr="00920B78" w:rsidRDefault="00A97332" w:rsidP="00A97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3404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6F31E" w14:textId="5EB6156F" w:rsidR="00A97332" w:rsidRPr="00920B78" w:rsidRDefault="00A97332" w:rsidP="00A97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ATCGATGAAACGAAGCCTGCGGTG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98BA7" w14:textId="77777777" w:rsidR="00A97332" w:rsidRPr="001E1E8F" w:rsidRDefault="00A97332" w:rsidP="00A9733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93472D" w:rsidRPr="001E1E8F" w14:paraId="48BC2FA5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440996" w14:textId="77777777" w:rsidR="0093472D" w:rsidRPr="001E1E8F" w:rsidRDefault="0093472D" w:rsidP="009347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0B488" w14:textId="68E272C7" w:rsidR="0093472D" w:rsidRPr="001E1E8F" w:rsidRDefault="0093472D" w:rsidP="00934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A3407C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A94C1" w14:textId="525A26C4" w:rsidR="0093472D" w:rsidRPr="001E1E8F" w:rsidRDefault="0093472D" w:rsidP="00934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1E1E8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ATCCGTGATCAGTATCTATTTC</w:t>
            </w:r>
          </w:p>
        </w:tc>
        <w:tc>
          <w:tcPr>
            <w:tcW w:w="29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7997A9" w14:textId="5F82D25F" w:rsidR="0093472D" w:rsidRPr="001E1E8F" w:rsidRDefault="0093472D" w:rsidP="0093472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CB301-</w:t>
            </w:r>
            <w:r w:rsidRPr="001E1E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rYV</w:t>
            </w:r>
            <w:r w:rsidRPr="001E1E8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3407C</w:t>
            </w:r>
          </w:p>
        </w:tc>
      </w:tr>
      <w:tr w:rsidR="0093472D" w:rsidRPr="001E1E8F" w14:paraId="0DA2B094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01F4DB" w14:textId="77777777" w:rsidR="0093472D" w:rsidRPr="001E1E8F" w:rsidRDefault="0093472D" w:rsidP="009347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B69FF" w14:textId="678E0B50" w:rsidR="0093472D" w:rsidRPr="001E1E8F" w:rsidRDefault="0093472D" w:rsidP="0093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3404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E3FD1" w14:textId="4F54DB4C" w:rsidR="0093472D" w:rsidRPr="001E1E8F" w:rsidRDefault="0093472D" w:rsidP="0093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ATCGATGAAACGAAGCCTGCGGTG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30925" w14:textId="77777777" w:rsidR="0093472D" w:rsidRPr="001E1E8F" w:rsidRDefault="0093472D" w:rsidP="0093472D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7E572D" w:rsidRPr="001E1E8F" w14:paraId="1A3CE02D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2FDC86" w14:textId="77777777" w:rsidR="007E572D" w:rsidRPr="001E1E8F" w:rsidRDefault="007E572D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0AD9D" w14:textId="74644820" w:rsidR="007E572D" w:rsidRPr="001E1E8F" w:rsidRDefault="007E572D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A3407T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11CCD" w14:textId="30593E7E" w:rsidR="007E572D" w:rsidRPr="001E1E8F" w:rsidRDefault="007E572D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1E1E8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ATCCGTGATCAGTATCTATTT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4ACA39" w14:textId="3158332C" w:rsidR="007E572D" w:rsidRPr="001E1E8F" w:rsidRDefault="007E572D" w:rsidP="003A027E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CB301-</w:t>
            </w:r>
            <w:r w:rsidRPr="001E1E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rYV</w:t>
            </w:r>
            <w:r w:rsidRPr="001E1E8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3407</w:t>
            </w:r>
            <w:r w:rsidR="003A027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U</w:t>
            </w:r>
          </w:p>
        </w:tc>
      </w:tr>
      <w:tr w:rsidR="007E572D" w:rsidRPr="001E1E8F" w14:paraId="607A5A3D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45308C" w14:textId="77777777" w:rsidR="007E572D" w:rsidRPr="001E1E8F" w:rsidRDefault="007E572D" w:rsidP="00D03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4527B" w14:textId="5506DBE3" w:rsidR="007E572D" w:rsidRPr="001E1E8F" w:rsidRDefault="007E572D" w:rsidP="00D03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3404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D40FA" w14:textId="032E78B2" w:rsidR="007E572D" w:rsidRPr="001E1E8F" w:rsidRDefault="007E572D" w:rsidP="00D03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ATCGATGAAACGAAGCCTGCGGTG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2A03E" w14:textId="77777777" w:rsidR="007E572D" w:rsidRPr="001E1E8F" w:rsidRDefault="007E572D" w:rsidP="00D032C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7E572D" w:rsidRPr="001E1E8F" w14:paraId="5F972DAC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1FDE54" w14:textId="77777777" w:rsidR="007E572D" w:rsidRPr="001E1E8F" w:rsidRDefault="007E572D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FF5C1" w14:textId="352BE5E9" w:rsidR="007E572D" w:rsidRPr="001E1E8F" w:rsidRDefault="007E572D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A3407G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394D3" w14:textId="42916C67" w:rsidR="007E572D" w:rsidRPr="001E1E8F" w:rsidRDefault="007E572D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1E1E8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ATCCGTGATCAGTATCTATTT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D146D6" w14:textId="3718B86E" w:rsidR="007E572D" w:rsidRPr="001E1E8F" w:rsidRDefault="007E572D" w:rsidP="00D032C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CB301-</w:t>
            </w:r>
            <w:r w:rsidRPr="001E1E8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BrYV</w:t>
            </w:r>
            <w:r w:rsidRPr="001E1E8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3407G</w:t>
            </w:r>
          </w:p>
        </w:tc>
      </w:tr>
      <w:tr w:rsidR="007E572D" w:rsidRPr="001E1E8F" w14:paraId="14A0519D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3F9306" w14:textId="77777777" w:rsidR="007E572D" w:rsidRPr="001E1E8F" w:rsidRDefault="007E572D" w:rsidP="00D032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81F3A" w14:textId="3BC9246E" w:rsidR="007E572D" w:rsidRPr="001E1E8F" w:rsidRDefault="007E572D" w:rsidP="00D03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3a3404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2C9F1" w14:textId="2E875AAA" w:rsidR="007E572D" w:rsidRPr="001E1E8F" w:rsidRDefault="007E572D" w:rsidP="00D03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ATCGATGAAACGAAGCCTGCGGTG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9DC2B" w14:textId="77777777" w:rsidR="007E572D" w:rsidRPr="001E1E8F" w:rsidRDefault="007E572D" w:rsidP="00D032C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E1E8F" w:rsidRPr="001E1E8F" w14:paraId="390BF097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426EE0" w14:textId="48E02076" w:rsidR="001E1E8F" w:rsidRPr="001E1E8F" w:rsidRDefault="00364433" w:rsidP="00B73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ning</w:t>
            </w:r>
            <w:r w:rsidR="008F3D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3433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8F3DD8" w:rsidRPr="008F3D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bcellular localization</w:t>
            </w:r>
            <w:r w:rsidR="008F3D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ectors</w:t>
            </w:r>
            <w:r w:rsidR="008F3D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1E8F" w:rsidRPr="001E1E8F">
              <w:rPr>
                <w:rFonts w:ascii="Times New Roman" w:hAnsi="Times New Roman" w:cs="Times New Roman"/>
                <w:sz w:val="18"/>
                <w:szCs w:val="18"/>
              </w:rPr>
              <w:t>of P3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99A39" w14:textId="6F2ECB84" w:rsidR="001E1E8F" w:rsidRPr="001E1E8F" w:rsidRDefault="001E1E8F" w:rsidP="00F3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P3aXho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E5293" w14:textId="7B35BC2A" w:rsidR="001E1E8F" w:rsidRPr="001E1E8F" w:rsidRDefault="001E1E8F" w:rsidP="00F3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CTCGA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GGATTACAAATT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72B163" w14:textId="2B5D97DE" w:rsidR="001E1E8F" w:rsidRPr="001E1E8F" w:rsidRDefault="001E1E8F" w:rsidP="0048005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D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m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,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pGD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m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,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pGD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m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P18L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pGD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m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P18L</w:t>
            </w:r>
          </w:p>
        </w:tc>
      </w:tr>
      <w:tr w:rsidR="001E1E8F" w:rsidRPr="001E1E8F" w14:paraId="54F461D6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60EA6" w14:textId="77777777" w:rsidR="001E1E8F" w:rsidRPr="001E1E8F" w:rsidRDefault="001E1E8F" w:rsidP="00F35D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B73BC" w14:textId="1CA4852F" w:rsidR="001E1E8F" w:rsidRPr="001E1E8F" w:rsidRDefault="001E1E8F" w:rsidP="00F3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P3aApa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3ADF8" w14:textId="7D05872D" w:rsidR="001E1E8F" w:rsidRPr="001E1E8F" w:rsidRDefault="001E1E8F" w:rsidP="00F3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GC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CCACGACCGTAT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5BF30" w14:textId="77777777" w:rsidR="001E1E8F" w:rsidRPr="001E1E8F" w:rsidRDefault="001E1E8F" w:rsidP="00F35D3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3DD8" w:rsidRPr="001E1E8F" w14:paraId="77192715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73E64D" w14:textId="62FA193D" w:rsidR="008F3DD8" w:rsidRPr="001E1E8F" w:rsidRDefault="008F3DD8" w:rsidP="00B7343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ning </w:t>
            </w:r>
            <w:r w:rsidR="00B73433">
              <w:rPr>
                <w:rFonts w:ascii="Times New Roman" w:hAnsi="Times New Roman" w:cs="Times New Roman"/>
                <w:sz w:val="18"/>
                <w:szCs w:val="18"/>
              </w:rPr>
              <w:t>of expression vectors of differ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3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6C4DA" w14:textId="6DEABB4E" w:rsidR="008F3DD8" w:rsidRPr="001E1E8F" w:rsidRDefault="008F3DD8" w:rsidP="00FD5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P3aXho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AD7D6" w14:textId="61209DF7" w:rsidR="008F3DD8" w:rsidRPr="001E1E8F" w:rsidRDefault="008F3DD8" w:rsidP="00FD5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CTCGA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GGATTACAAATT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C6D654" w14:textId="6645F7EC" w:rsidR="008F3DD8" w:rsidRPr="001E1E8F" w:rsidRDefault="008F3DD8" w:rsidP="004C1190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D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3a, 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D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P18L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pGD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3a-3Flag, 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D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P18L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3Flag</w:t>
            </w:r>
          </w:p>
        </w:tc>
      </w:tr>
      <w:tr w:rsidR="008F3DD8" w:rsidRPr="001E1E8F" w14:paraId="165B00FF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7E50B" w14:textId="77777777" w:rsidR="008F3DD8" w:rsidRPr="001E1E8F" w:rsidRDefault="008F3DD8" w:rsidP="00F35D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54069" w14:textId="0DBCE773" w:rsidR="008F3DD8" w:rsidRPr="001E1E8F" w:rsidRDefault="008F3DD8" w:rsidP="00F3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P3aApa3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4CE45" w14:textId="57A64AD5" w:rsidR="008F3DD8" w:rsidRPr="001E1E8F" w:rsidRDefault="008F3DD8" w:rsidP="00F3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GC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TACCCACGACCGTAT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9E38B" w14:textId="77777777" w:rsidR="008F3DD8" w:rsidRPr="001E1E8F" w:rsidRDefault="008F3DD8" w:rsidP="00F35D3E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3DD8" w:rsidRPr="001E1E8F" w14:paraId="6B73B942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3B772A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8D7F9" w14:textId="00EAAEAB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LP3aXho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24598" w14:textId="0F52087C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CTCGA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GGATTATAAATTCT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94C5C3" w14:textId="4D71CD9E" w:rsidR="008F3DD8" w:rsidRPr="001E1E8F" w:rsidRDefault="008F3DD8" w:rsidP="003A58B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D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PLRV</w:t>
            </w:r>
          </w:p>
        </w:tc>
      </w:tr>
      <w:tr w:rsidR="008F3DD8" w:rsidRPr="001E1E8F" w14:paraId="25DE6505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A6D55E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399D3" w14:textId="72576411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LP3aApa3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103BF" w14:textId="3F19BC31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GC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TAACCACGACCGTACTC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9BD42" w14:textId="77777777" w:rsidR="008F3DD8" w:rsidRPr="001E1E8F" w:rsidRDefault="008F3DD8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3DD8" w:rsidRPr="001E1E8F" w14:paraId="6EF0E565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72881B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02579" w14:textId="24542DEC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MaYMV-P3aXho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A5ABC" w14:textId="3D2CABFF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CTCGA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GGATTGGAAACTCTTTTG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B7DEF2" w14:textId="6F423E23" w:rsidR="008F3DD8" w:rsidRPr="001E1E8F" w:rsidRDefault="008F3DD8" w:rsidP="00AA735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D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MaYMV</w:t>
            </w:r>
          </w:p>
        </w:tc>
      </w:tr>
      <w:tr w:rsidR="008F3DD8" w:rsidRPr="001E1E8F" w14:paraId="7F15F918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1CD9A7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6ECFD" w14:textId="60DC57B0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MaYMV-P3aApa3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E539D" w14:textId="269CC12B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GC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TACCTCCCGTATTCA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AA698" w14:textId="77777777" w:rsidR="008F3DD8" w:rsidRPr="001E1E8F" w:rsidRDefault="008F3DD8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3DD8" w:rsidRPr="001E1E8F" w14:paraId="32803818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E86B03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C3E63" w14:textId="6DD67F8E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ScYLV-P3aXho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24F6E" w14:textId="57635917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CTCGA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GGATTACAAACTTCT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DE055A" w14:textId="51239C4B" w:rsidR="008F3DD8" w:rsidRPr="001E1E8F" w:rsidRDefault="008F3DD8" w:rsidP="00AA735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D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ScYLV</w:t>
            </w:r>
          </w:p>
        </w:tc>
      </w:tr>
      <w:tr w:rsidR="008F3DD8" w:rsidRPr="001E1E8F" w14:paraId="1D3CF998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D8AC52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C60E9" w14:textId="675E470D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ScYLV-P3aApa3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EA0D0" w14:textId="3C3C5BF4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GC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TTAGCGCCCGTATTCA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C210F" w14:textId="77777777" w:rsidR="008F3DD8" w:rsidRPr="001E1E8F" w:rsidRDefault="008F3DD8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3DD8" w:rsidRPr="001E1E8F" w14:paraId="4FAC7221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6970A6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910DE" w14:textId="31005E30" w:rsidR="008F3DD8" w:rsidRPr="001E1E8F" w:rsidRDefault="008F3DD8" w:rsidP="00480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AV-P3aXho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8B637" w14:textId="0DD4DE3A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CTCGA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GAATATTAATTACCAA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934434" w14:textId="56C19966" w:rsidR="008F3DD8" w:rsidRPr="001E1E8F" w:rsidRDefault="008F3DD8" w:rsidP="00AA735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D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BYDV-PAV</w:t>
            </w:r>
          </w:p>
        </w:tc>
      </w:tr>
      <w:tr w:rsidR="008F3DD8" w:rsidRPr="001E1E8F" w14:paraId="128B777A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A929FD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58E00" w14:textId="4DB74A45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PAV-P3aApa3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58891" w14:textId="15E3BD44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GC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TACGACCTACTGAA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4F22E" w14:textId="77777777" w:rsidR="008F3DD8" w:rsidRPr="001E1E8F" w:rsidRDefault="008F3DD8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3DD8" w:rsidRPr="001E1E8F" w14:paraId="46CD1357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59135B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29A1F" w14:textId="73BC781E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LRV-P3aXho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F5BD2" w14:textId="2F63BA90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CTCGA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GGGTTCCTTCGATTA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9268D8" w14:textId="1DFA46D1" w:rsidR="008F3DD8" w:rsidRPr="001E1E8F" w:rsidRDefault="008F3DD8" w:rsidP="003A58B5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D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BLRV</w:t>
            </w:r>
          </w:p>
        </w:tc>
      </w:tr>
      <w:tr w:rsidR="008F3DD8" w:rsidRPr="001E1E8F" w14:paraId="324837B7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7E13A0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35833" w14:textId="144858A9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LRV-P3aApa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B5B9F" w14:textId="2CC45E25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GC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TAGCGACCATCGTTGAT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693FE" w14:textId="77777777" w:rsidR="008F3DD8" w:rsidRPr="001E1E8F" w:rsidRDefault="008F3DD8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3DD8" w:rsidRPr="001E1E8F" w14:paraId="18A4CADB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7DE0AD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40048" w14:textId="1DC3BEDD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SbDV-P3aXho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BBF92" w14:textId="6C808486" w:rsidR="008F3DD8" w:rsidRPr="001E1E8F" w:rsidRDefault="008F3DD8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CTCGAG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GGATTACAAATTCCTA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610FB8" w14:textId="14A590D2" w:rsidR="008F3DD8" w:rsidRPr="001E1E8F" w:rsidRDefault="008F3DD8" w:rsidP="00AA735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GD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SbDV</w:t>
            </w:r>
          </w:p>
        </w:tc>
      </w:tr>
      <w:tr w:rsidR="008F3DD8" w:rsidRPr="001E1E8F" w14:paraId="22905F8C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6250B" w14:textId="77777777" w:rsidR="008F3DD8" w:rsidRPr="001E1E8F" w:rsidRDefault="008F3DD8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47524" w14:textId="6D21361F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SbDV-P3aApa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EA5C5" w14:textId="6DC8B4F2" w:rsidR="008F3DD8" w:rsidRPr="001E1E8F" w:rsidRDefault="008F3DD8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GC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TAACCGCGACCATAC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A392D" w14:textId="77777777" w:rsidR="008F3DD8" w:rsidRPr="001E1E8F" w:rsidRDefault="008F3DD8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73433" w:rsidRPr="001E1E8F" w14:paraId="559BB060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CE5092" w14:textId="14F93501" w:rsidR="00B73433" w:rsidRPr="001E1E8F" w:rsidRDefault="00B73433" w:rsidP="00F714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ning of BiFC vecto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FC049" w14:textId="0867F27D" w:rsidR="00B73433" w:rsidRPr="001E1E8F" w:rsidRDefault="00B73433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P3aXba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0B285" w14:textId="76D9009B" w:rsidR="00B73433" w:rsidRPr="001E1E8F" w:rsidRDefault="00B73433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TCTAGA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GGATTACAAATT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6D77D9" w14:textId="3D95E2F5" w:rsidR="00B73433" w:rsidRPr="001E1E8F" w:rsidRDefault="00B73433" w:rsidP="00AA735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CSPYNE-P3a, pUCSPYCE-P3a</w:t>
            </w:r>
            <w:r w:rsidR="0093472D"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="0093472D"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UCSPYNE-P3a</w:t>
            </w:r>
            <w:r w:rsidR="0093472D" w:rsidRPr="0093472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P18L</w:t>
            </w:r>
            <w:r w:rsidR="0093472D"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pUCSPYCE-P3a</w:t>
            </w:r>
            <w:r w:rsidR="0093472D" w:rsidRPr="0093472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P18L</w:t>
            </w:r>
          </w:p>
        </w:tc>
      </w:tr>
      <w:tr w:rsidR="00B73433" w:rsidRPr="001E1E8F" w14:paraId="172358BB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D043F" w14:textId="77777777" w:rsidR="00B73433" w:rsidRPr="001E1E8F" w:rsidRDefault="00B73433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88168" w14:textId="03F5BC7F" w:rsidR="00B73433" w:rsidRPr="001E1E8F" w:rsidRDefault="00B73433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P3aBamH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94880" w14:textId="5CB9ABBF" w:rsidR="00B73433" w:rsidRPr="001E1E8F" w:rsidRDefault="00B73433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AT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CCACGACCGTAT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F288D" w14:textId="77777777" w:rsidR="00B73433" w:rsidRPr="001E1E8F" w:rsidRDefault="00B73433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73433" w:rsidRPr="001E1E8F" w14:paraId="2C60A691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738FA1" w14:textId="2DA2C575" w:rsidR="00B73433" w:rsidRPr="001E1E8F" w:rsidRDefault="00B73433" w:rsidP="00473C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loning of </w:t>
            </w:r>
            <w:r w:rsidR="00A42F5D">
              <w:rPr>
                <w:rFonts w:ascii="Times New Roman" w:hAnsi="Times New Roman" w:cs="Times New Roman"/>
                <w:sz w:val="18"/>
                <w:szCs w:val="18"/>
              </w:rPr>
              <w:t>Y2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ecto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603DD" w14:textId="26FF8A90" w:rsidR="00B73433" w:rsidRPr="001E1E8F" w:rsidRDefault="00B73433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P3aSfi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F1903" w14:textId="1FEE5817" w:rsidR="00B73433" w:rsidRPr="001E1E8F" w:rsidRDefault="00B73433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TAACAA</w:t>
            </w: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CCATTACGG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GATTACAAATTCCTAG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1F7F3A" w14:textId="4E7808A4" w:rsidR="00B73433" w:rsidRPr="001E1E8F" w:rsidRDefault="00B73433" w:rsidP="00AA735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BT3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STE-P3a, 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BT3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STE-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P18L</w:t>
            </w:r>
          </w:p>
        </w:tc>
      </w:tr>
      <w:tr w:rsidR="00B73433" w:rsidRPr="001E1E8F" w14:paraId="5D09260E" w14:textId="77777777" w:rsidTr="00E45A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29A143" w14:textId="77777777" w:rsidR="00B73433" w:rsidRPr="001E1E8F" w:rsidRDefault="00B73433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896C2" w14:textId="5059DABF" w:rsidR="00B73433" w:rsidRPr="001E1E8F" w:rsidRDefault="00B73433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P3aSfiR-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C74E2" w14:textId="08DF4C52" w:rsidR="00B73433" w:rsidRPr="001E1E8F" w:rsidRDefault="00B73433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ACTGATT</w:t>
            </w: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CCGAGGCGG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CCCCACGACCGTATTCA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CC4DC" w14:textId="77777777" w:rsidR="00B73433" w:rsidRPr="001E1E8F" w:rsidRDefault="00B73433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73433" w:rsidRPr="001E1E8F" w14:paraId="383A41DB" w14:textId="77777777" w:rsidTr="00E45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A6CBF5" w14:textId="77777777" w:rsidR="00B73433" w:rsidRPr="001E1E8F" w:rsidRDefault="00B73433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6B057" w14:textId="321C52F2" w:rsidR="00B73433" w:rsidRPr="001E1E8F" w:rsidRDefault="00B73433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ATGP3aSfi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7D1F2" w14:textId="2CEB911D" w:rsidR="00B73433" w:rsidRPr="001E1E8F" w:rsidRDefault="00B73433" w:rsidP="00AA73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TAACAA</w:t>
            </w: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CCATTACGG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ATGGATTACAAATTCCT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E1C23" w14:textId="38D8B6A1" w:rsidR="00B73433" w:rsidRPr="001E1E8F" w:rsidRDefault="00B73433" w:rsidP="00AA735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PR3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N-P3a, </w:t>
            </w:r>
            <w:r w:rsidRPr="001E1E8F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PR3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>-N-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P18L</w:t>
            </w:r>
          </w:p>
        </w:tc>
      </w:tr>
      <w:tr w:rsidR="00B73433" w:rsidRPr="001E1E8F" w14:paraId="68AB4DD2" w14:textId="77777777" w:rsidTr="00F750CD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ED8AF9" w14:textId="77777777" w:rsidR="00B73433" w:rsidRPr="001E1E8F" w:rsidRDefault="00B73433" w:rsidP="00AA73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D1F58" w14:textId="30EB38C4" w:rsidR="00B73433" w:rsidRPr="001E1E8F" w:rsidRDefault="00B73433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BrP3aSfi3R-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84BD6" w14:textId="5824E173" w:rsidR="00B73433" w:rsidRPr="001E1E8F" w:rsidRDefault="00B73433" w:rsidP="00AA73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TCGAGA</w:t>
            </w:r>
            <w:r w:rsidRPr="006B1BA1">
              <w:rPr>
                <w:rFonts w:ascii="Times New Roman" w:hAnsi="Times New Roman" w:cs="Times New Roman"/>
                <w:b/>
                <w:sz w:val="18"/>
                <w:szCs w:val="18"/>
              </w:rPr>
              <w:t>GGCCGAGGCGGCC</w:t>
            </w:r>
            <w:r w:rsidRPr="001E1E8F">
              <w:rPr>
                <w:rFonts w:ascii="Times New Roman" w:hAnsi="Times New Roman" w:cs="Times New Roman"/>
                <w:sz w:val="18"/>
                <w:szCs w:val="18"/>
              </w:rPr>
              <w:t>CTACCCACGACCGTAT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12148D" w14:textId="77777777" w:rsidR="00B73433" w:rsidRPr="001E1E8F" w:rsidRDefault="00B73433" w:rsidP="00AA735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3B24" w:rsidRPr="001E1E8F" w14:paraId="4A75795B" w14:textId="77777777" w:rsidTr="00BC1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14CACA" w14:textId="404BA7FE" w:rsidR="00333B24" w:rsidRPr="001E1E8F" w:rsidRDefault="00333B24" w:rsidP="00F750C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oning of p</w:t>
            </w:r>
            <w:r w:rsidRPr="00F750CD">
              <w:rPr>
                <w:rFonts w:ascii="Times New Roman" w:hAnsi="Times New Roman" w:cs="Times New Roman"/>
                <w:sz w:val="18"/>
                <w:szCs w:val="18"/>
              </w:rPr>
              <w:t>rokaryotic exp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ecto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49B00" w14:textId="32DA122A" w:rsidR="00333B24" w:rsidRPr="001E1E8F" w:rsidRDefault="00333B24" w:rsidP="005056D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50C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aNde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B0CF8" w14:textId="092758BC" w:rsidR="00333B24" w:rsidRPr="001E1E8F" w:rsidRDefault="00333B24" w:rsidP="005056D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ATATG</w:t>
            </w:r>
            <w:r w:rsidRPr="00F750C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GGATTACAAATTC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1D41E3" w14:textId="7A52AE30" w:rsidR="00333B24" w:rsidRPr="001E1E8F" w:rsidRDefault="00333B24" w:rsidP="005056D6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33B2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DB.His.MBP-P3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333B2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DB.His.MBP-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3a</w:t>
            </w:r>
            <w:r w:rsidRPr="001E1E8F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P18L</w:t>
            </w:r>
          </w:p>
        </w:tc>
      </w:tr>
      <w:tr w:rsidR="00333B24" w:rsidRPr="001E1E8F" w14:paraId="1FE7004D" w14:textId="77777777" w:rsidTr="00BC1F2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A7D0F" w14:textId="0A223A74" w:rsidR="00333B24" w:rsidRPr="001E1E8F" w:rsidRDefault="00333B24" w:rsidP="005056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C6E0E" w14:textId="4A1A7286" w:rsidR="00333B24" w:rsidRPr="001E1E8F" w:rsidRDefault="00333B24" w:rsidP="005056D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33B2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aXho3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70579" w14:textId="39326F34" w:rsidR="00333B24" w:rsidRPr="001E1E8F" w:rsidRDefault="00333B24" w:rsidP="005056D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B1BA1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TCGAG</w:t>
            </w:r>
            <w:r w:rsidRPr="00333B2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TACCCACGACCGTATT</w:t>
            </w: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9CC80" w14:textId="1976107B" w:rsidR="00333B24" w:rsidRPr="001E1E8F" w:rsidRDefault="00333B24" w:rsidP="005056D6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4796B7A3" w14:textId="31FDFF5B" w:rsidR="00647E93" w:rsidRPr="005606E9" w:rsidRDefault="00647E93" w:rsidP="005606E9">
      <w:pPr>
        <w:tabs>
          <w:tab w:val="left" w:pos="5295"/>
        </w:tabs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647E93">
        <w:rPr>
          <w:rFonts w:ascii="Times New Roman" w:hAnsi="Times New Roman" w:cs="Times New Roman"/>
          <w:kern w:val="0"/>
          <w:szCs w:val="21"/>
        </w:rPr>
        <w:t>The under</w:t>
      </w:r>
      <w:r w:rsidR="00C13643">
        <w:rPr>
          <w:rFonts w:ascii="Times New Roman" w:hAnsi="Times New Roman" w:cs="Times New Roman"/>
          <w:kern w:val="0"/>
          <w:szCs w:val="21"/>
        </w:rPr>
        <w:t>lined letters represent</w:t>
      </w:r>
      <w:r w:rsidRPr="00647E93">
        <w:rPr>
          <w:rFonts w:ascii="Times New Roman" w:hAnsi="Times New Roman" w:cs="Times New Roman"/>
          <w:kern w:val="0"/>
          <w:szCs w:val="21"/>
        </w:rPr>
        <w:t xml:space="preserve"> the </w:t>
      </w:r>
      <w:r>
        <w:rPr>
          <w:rFonts w:ascii="Times New Roman" w:hAnsi="Times New Roman" w:cs="Times New Roman"/>
          <w:kern w:val="0"/>
          <w:szCs w:val="21"/>
        </w:rPr>
        <w:t>site</w:t>
      </w:r>
      <w:r w:rsidRPr="00647E93">
        <w:rPr>
          <w:rFonts w:ascii="Times New Roman" w:hAnsi="Times New Roman" w:cs="Times New Roman"/>
          <w:kern w:val="0"/>
          <w:szCs w:val="21"/>
        </w:rPr>
        <w:t xml:space="preserve"> of muta</w:t>
      </w:r>
      <w:r w:rsidR="00C13643">
        <w:rPr>
          <w:rFonts w:ascii="Times New Roman" w:hAnsi="Times New Roman" w:cs="Times New Roman"/>
          <w:kern w:val="0"/>
          <w:szCs w:val="21"/>
        </w:rPr>
        <w:t>ti</w:t>
      </w:r>
      <w:bookmarkStart w:id="0" w:name="_GoBack"/>
      <w:bookmarkEnd w:id="0"/>
      <w:r w:rsidR="00C13643">
        <w:rPr>
          <w:rFonts w:ascii="Times New Roman" w:hAnsi="Times New Roman" w:cs="Times New Roman"/>
          <w:kern w:val="0"/>
          <w:szCs w:val="21"/>
        </w:rPr>
        <w:t>on</w:t>
      </w:r>
      <w:r w:rsidR="00940937" w:rsidRPr="005365DA">
        <w:rPr>
          <w:rFonts w:ascii="Times New Roman" w:hAnsi="Times New Roman" w:cs="Times New Roman"/>
          <w:kern w:val="0"/>
          <w:szCs w:val="21"/>
        </w:rPr>
        <w:t>.</w:t>
      </w:r>
      <w:r w:rsidR="005365DA" w:rsidRPr="005365DA">
        <w:rPr>
          <w:rFonts w:ascii="Times New Roman" w:hAnsi="Times New Roman" w:cs="Times New Roman"/>
          <w:szCs w:val="21"/>
          <w:shd w:val="clear" w:color="auto" w:fill="FFFFFF"/>
        </w:rPr>
        <w:t xml:space="preserve"> The </w:t>
      </w:r>
      <w:r w:rsidR="005365DA">
        <w:rPr>
          <w:rFonts w:ascii="Times New Roman" w:hAnsi="Times New Roman" w:cs="Times New Roman"/>
          <w:kern w:val="0"/>
          <w:szCs w:val="21"/>
        </w:rPr>
        <w:t>b</w:t>
      </w:r>
      <w:r w:rsidR="005365DA" w:rsidRPr="005365DA">
        <w:rPr>
          <w:rFonts w:ascii="Times New Roman" w:hAnsi="Times New Roman" w:cs="Times New Roman"/>
          <w:kern w:val="0"/>
          <w:szCs w:val="21"/>
        </w:rPr>
        <w:t>old font represent the restriction site</w:t>
      </w:r>
      <w:r w:rsidR="005365DA">
        <w:rPr>
          <w:rFonts w:ascii="Times New Roman" w:hAnsi="Times New Roman" w:cs="Times New Roman"/>
          <w:kern w:val="0"/>
          <w:szCs w:val="21"/>
        </w:rPr>
        <w:t>s.</w:t>
      </w:r>
    </w:p>
    <w:sectPr w:rsidR="00647E93" w:rsidRPr="005606E9" w:rsidSect="001E1E8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0A5AE" w14:textId="77777777" w:rsidR="005036C3" w:rsidRDefault="005036C3" w:rsidP="00C37AB8">
      <w:r>
        <w:separator/>
      </w:r>
    </w:p>
  </w:endnote>
  <w:endnote w:type="continuationSeparator" w:id="0">
    <w:p w14:paraId="19DCF25D" w14:textId="77777777" w:rsidR="005036C3" w:rsidRDefault="005036C3" w:rsidP="00C37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33845" w14:textId="77777777" w:rsidR="005036C3" w:rsidRDefault="005036C3" w:rsidP="00C37AB8">
      <w:r>
        <w:separator/>
      </w:r>
    </w:p>
  </w:footnote>
  <w:footnote w:type="continuationSeparator" w:id="0">
    <w:p w14:paraId="715CBB74" w14:textId="77777777" w:rsidR="005036C3" w:rsidRDefault="005036C3" w:rsidP="00C37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F79"/>
    <w:rsid w:val="000020C1"/>
    <w:rsid w:val="00052681"/>
    <w:rsid w:val="000E747F"/>
    <w:rsid w:val="000F187C"/>
    <w:rsid w:val="00103690"/>
    <w:rsid w:val="00110073"/>
    <w:rsid w:val="0011454D"/>
    <w:rsid w:val="00136EB9"/>
    <w:rsid w:val="00146DA6"/>
    <w:rsid w:val="001566F6"/>
    <w:rsid w:val="00190B2F"/>
    <w:rsid w:val="001A4F67"/>
    <w:rsid w:val="001A5AE6"/>
    <w:rsid w:val="001B152D"/>
    <w:rsid w:val="001E1D9C"/>
    <w:rsid w:val="001E1E8F"/>
    <w:rsid w:val="001E6F28"/>
    <w:rsid w:val="001F5B10"/>
    <w:rsid w:val="00237F3B"/>
    <w:rsid w:val="00246093"/>
    <w:rsid w:val="00277668"/>
    <w:rsid w:val="002D46AF"/>
    <w:rsid w:val="002E7A54"/>
    <w:rsid w:val="0032680A"/>
    <w:rsid w:val="00333B24"/>
    <w:rsid w:val="00355F47"/>
    <w:rsid w:val="00356389"/>
    <w:rsid w:val="00357028"/>
    <w:rsid w:val="00364433"/>
    <w:rsid w:val="0039215A"/>
    <w:rsid w:val="003977E6"/>
    <w:rsid w:val="003A027E"/>
    <w:rsid w:val="003A58B5"/>
    <w:rsid w:val="003C2B5C"/>
    <w:rsid w:val="003C51EF"/>
    <w:rsid w:val="003D6F5E"/>
    <w:rsid w:val="003E7A85"/>
    <w:rsid w:val="00421B65"/>
    <w:rsid w:val="00473C5B"/>
    <w:rsid w:val="00480055"/>
    <w:rsid w:val="004B2C5B"/>
    <w:rsid w:val="004C1190"/>
    <w:rsid w:val="004D410B"/>
    <w:rsid w:val="004E7831"/>
    <w:rsid w:val="004E7E10"/>
    <w:rsid w:val="004F77BC"/>
    <w:rsid w:val="005036C3"/>
    <w:rsid w:val="0052542A"/>
    <w:rsid w:val="005365DA"/>
    <w:rsid w:val="00556EBB"/>
    <w:rsid w:val="005572BE"/>
    <w:rsid w:val="005606E9"/>
    <w:rsid w:val="0056089E"/>
    <w:rsid w:val="00562069"/>
    <w:rsid w:val="00562F81"/>
    <w:rsid w:val="00563665"/>
    <w:rsid w:val="005903C2"/>
    <w:rsid w:val="005A68A5"/>
    <w:rsid w:val="005B66CC"/>
    <w:rsid w:val="005C7D9A"/>
    <w:rsid w:val="005E744D"/>
    <w:rsid w:val="00601989"/>
    <w:rsid w:val="00647E93"/>
    <w:rsid w:val="006A3F11"/>
    <w:rsid w:val="006B1BA1"/>
    <w:rsid w:val="006D3842"/>
    <w:rsid w:val="00754C8C"/>
    <w:rsid w:val="007A3410"/>
    <w:rsid w:val="007E572D"/>
    <w:rsid w:val="00827A5E"/>
    <w:rsid w:val="008C1A47"/>
    <w:rsid w:val="008C3DC4"/>
    <w:rsid w:val="008E768C"/>
    <w:rsid w:val="008F3DD8"/>
    <w:rsid w:val="009274A1"/>
    <w:rsid w:val="0093472D"/>
    <w:rsid w:val="00940937"/>
    <w:rsid w:val="00971E5B"/>
    <w:rsid w:val="009749D3"/>
    <w:rsid w:val="009D4426"/>
    <w:rsid w:val="009E2DF1"/>
    <w:rsid w:val="009E6775"/>
    <w:rsid w:val="009F0466"/>
    <w:rsid w:val="009F2F8D"/>
    <w:rsid w:val="009F6748"/>
    <w:rsid w:val="00A00252"/>
    <w:rsid w:val="00A30541"/>
    <w:rsid w:val="00A42F5D"/>
    <w:rsid w:val="00A6215D"/>
    <w:rsid w:val="00A92149"/>
    <w:rsid w:val="00A97332"/>
    <w:rsid w:val="00AA735F"/>
    <w:rsid w:val="00AB14F2"/>
    <w:rsid w:val="00AC43A9"/>
    <w:rsid w:val="00AE5F79"/>
    <w:rsid w:val="00B0279D"/>
    <w:rsid w:val="00B16D44"/>
    <w:rsid w:val="00B21176"/>
    <w:rsid w:val="00B70A72"/>
    <w:rsid w:val="00B73433"/>
    <w:rsid w:val="00B75AA0"/>
    <w:rsid w:val="00BB0DC8"/>
    <w:rsid w:val="00BB5D67"/>
    <w:rsid w:val="00BB7230"/>
    <w:rsid w:val="00BC221F"/>
    <w:rsid w:val="00BD59AC"/>
    <w:rsid w:val="00C13643"/>
    <w:rsid w:val="00C25AE9"/>
    <w:rsid w:val="00C347CC"/>
    <w:rsid w:val="00C37AB8"/>
    <w:rsid w:val="00C44CA4"/>
    <w:rsid w:val="00C743F6"/>
    <w:rsid w:val="00CB143D"/>
    <w:rsid w:val="00CB4BD6"/>
    <w:rsid w:val="00CD4236"/>
    <w:rsid w:val="00CE790D"/>
    <w:rsid w:val="00D00F07"/>
    <w:rsid w:val="00D032C9"/>
    <w:rsid w:val="00D26445"/>
    <w:rsid w:val="00D35A8F"/>
    <w:rsid w:val="00D437F2"/>
    <w:rsid w:val="00D43E54"/>
    <w:rsid w:val="00D57E21"/>
    <w:rsid w:val="00D70E35"/>
    <w:rsid w:val="00D77F3B"/>
    <w:rsid w:val="00DC147E"/>
    <w:rsid w:val="00DC4A5B"/>
    <w:rsid w:val="00DD5CD3"/>
    <w:rsid w:val="00DE1263"/>
    <w:rsid w:val="00DE30C4"/>
    <w:rsid w:val="00DE6F0A"/>
    <w:rsid w:val="00DF22ED"/>
    <w:rsid w:val="00E1569B"/>
    <w:rsid w:val="00E1597A"/>
    <w:rsid w:val="00E45A78"/>
    <w:rsid w:val="00E7620B"/>
    <w:rsid w:val="00E843B4"/>
    <w:rsid w:val="00EA32AE"/>
    <w:rsid w:val="00EE510A"/>
    <w:rsid w:val="00F13DA8"/>
    <w:rsid w:val="00F14CAD"/>
    <w:rsid w:val="00F35D3E"/>
    <w:rsid w:val="00F51240"/>
    <w:rsid w:val="00F57787"/>
    <w:rsid w:val="00F61C80"/>
    <w:rsid w:val="00F71423"/>
    <w:rsid w:val="00F73938"/>
    <w:rsid w:val="00F750CD"/>
    <w:rsid w:val="00F85A47"/>
    <w:rsid w:val="00F952DE"/>
    <w:rsid w:val="00FA3B5F"/>
    <w:rsid w:val="00FD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E39E4"/>
  <w15:docId w15:val="{AC9A0A68-172A-42C8-B29D-57DD4C653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0CD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D77F3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AB8"/>
    <w:rPr>
      <w:sz w:val="18"/>
      <w:szCs w:val="18"/>
    </w:rPr>
  </w:style>
  <w:style w:type="table" w:styleId="a7">
    <w:name w:val="Light Shading"/>
    <w:basedOn w:val="a1"/>
    <w:uiPriority w:val="60"/>
    <w:rsid w:val="00C37AB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D70E3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D70E3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D70E35"/>
  </w:style>
  <w:style w:type="paragraph" w:styleId="ab">
    <w:name w:val="annotation subject"/>
    <w:basedOn w:val="a9"/>
    <w:next w:val="a9"/>
    <w:link w:val="ac"/>
    <w:uiPriority w:val="99"/>
    <w:semiHidden/>
    <w:unhideWhenUsed/>
    <w:rsid w:val="00D70E3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70E35"/>
    <w:rPr>
      <w:b/>
      <w:bCs/>
    </w:rPr>
  </w:style>
  <w:style w:type="paragraph" w:styleId="ad">
    <w:name w:val="Revision"/>
    <w:hidden/>
    <w:uiPriority w:val="99"/>
    <w:semiHidden/>
    <w:rsid w:val="00D70E35"/>
  </w:style>
  <w:style w:type="paragraph" w:styleId="ae">
    <w:name w:val="Balloon Text"/>
    <w:basedOn w:val="a"/>
    <w:link w:val="af"/>
    <w:uiPriority w:val="99"/>
    <w:semiHidden/>
    <w:unhideWhenUsed/>
    <w:rsid w:val="00D70E3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70E3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77F3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9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6B5AC-505F-46DE-81C8-4BCFE4690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7</TotalTime>
  <Pages>2</Pages>
  <Words>431</Words>
  <Characters>2457</Characters>
  <Application>Microsoft Office Word</Application>
  <DocSecurity>0</DocSecurity>
  <Lines>20</Lines>
  <Paragraphs>5</Paragraphs>
  <ScaleCrop>false</ScaleCrop>
  <Company>CAU</Company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晓艳</dc:creator>
  <cp:keywords/>
  <dc:description/>
  <cp:lastModifiedBy>张晓艳</cp:lastModifiedBy>
  <cp:revision>19</cp:revision>
  <dcterms:created xsi:type="dcterms:W3CDTF">2017-12-06T02:50:00Z</dcterms:created>
  <dcterms:modified xsi:type="dcterms:W3CDTF">2018-02-08T03:21:00Z</dcterms:modified>
</cp:coreProperties>
</file>